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8007B" w14:textId="04D52DE8" w:rsidR="00FA62AB" w:rsidRPr="000F0813" w:rsidRDefault="00430BB2" w:rsidP="00FA62A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F081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A62AB" w:rsidRPr="000F081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F081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FA62AB" w:rsidRPr="000F0813">
        <w:rPr>
          <w:rFonts w:ascii="Times New Roman" w:hAnsi="Times New Roman" w:cs="Times New Roman"/>
          <w:b/>
          <w:bCs/>
          <w:sz w:val="20"/>
          <w:szCs w:val="20"/>
        </w:rPr>
        <w:t xml:space="preserve"> Primer s</w:t>
      </w:r>
      <w:r w:rsidR="00FA62AB" w:rsidRPr="000F0813"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="00FA62AB" w:rsidRPr="000F0813">
        <w:rPr>
          <w:rFonts w:ascii="Times New Roman" w:hAnsi="Times New Roman" w:cs="Times New Roman"/>
          <w:b/>
          <w:bCs/>
          <w:sz w:val="20"/>
          <w:szCs w:val="20"/>
        </w:rPr>
        <w:t>quences of miRNAs and U6 for RT-</w:t>
      </w:r>
      <w:r w:rsidR="007129A2" w:rsidRPr="000F0813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FA62AB" w:rsidRPr="000F0813">
        <w:rPr>
          <w:rFonts w:ascii="Times New Roman" w:hAnsi="Times New Roman" w:cs="Times New Roman"/>
          <w:b/>
          <w:bCs/>
          <w:sz w:val="20"/>
          <w:szCs w:val="20"/>
        </w:rPr>
        <w:t>PCR</w:t>
      </w:r>
    </w:p>
    <w:p w14:paraId="429D0EE3" w14:textId="3BC9C039" w:rsidR="007C6B74" w:rsidRPr="000F0813" w:rsidRDefault="007C6B74">
      <w:pPr>
        <w:rPr>
          <w:sz w:val="20"/>
          <w:szCs w:val="20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42"/>
        <w:gridCol w:w="5368"/>
      </w:tblGrid>
      <w:tr w:rsidR="00EE0A46" w:rsidRPr="000F0813" w14:paraId="4273FA85" w14:textId="77777777" w:rsidTr="00C6430A">
        <w:trPr>
          <w:trHeight w:val="651"/>
          <w:jc w:val="center"/>
        </w:trPr>
        <w:tc>
          <w:tcPr>
            <w:tcW w:w="1442" w:type="dxa"/>
          </w:tcPr>
          <w:p w14:paraId="2EDB883A" w14:textId="77777777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368" w:type="dxa"/>
          </w:tcPr>
          <w:p w14:paraId="7A810399" w14:textId="4FD039BE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Forward Sequence (5'-3')</w:t>
            </w:r>
          </w:p>
        </w:tc>
      </w:tr>
      <w:tr w:rsidR="00EE0A46" w:rsidRPr="000F0813" w14:paraId="040B14C3" w14:textId="77777777" w:rsidTr="00C6430A">
        <w:trPr>
          <w:trHeight w:val="651"/>
          <w:jc w:val="center"/>
        </w:trPr>
        <w:tc>
          <w:tcPr>
            <w:tcW w:w="1442" w:type="dxa"/>
          </w:tcPr>
          <w:p w14:paraId="3B6D6ECD" w14:textId="26C71FC9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miR-330-5p</w:t>
            </w:r>
          </w:p>
        </w:tc>
        <w:tc>
          <w:tcPr>
            <w:tcW w:w="5368" w:type="dxa"/>
          </w:tcPr>
          <w:p w14:paraId="6AD18C95" w14:textId="739B3697" w:rsidR="00EE0A46" w:rsidRPr="000F0813" w:rsidRDefault="007926E5" w:rsidP="004211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TCTCTGGGCCTGTGTC</w:t>
            </w:r>
          </w:p>
        </w:tc>
      </w:tr>
      <w:tr w:rsidR="00EE0A46" w:rsidRPr="000F0813" w14:paraId="359FA95E" w14:textId="77777777" w:rsidTr="00C6430A">
        <w:trPr>
          <w:trHeight w:val="651"/>
          <w:jc w:val="center"/>
        </w:trPr>
        <w:tc>
          <w:tcPr>
            <w:tcW w:w="1442" w:type="dxa"/>
          </w:tcPr>
          <w:p w14:paraId="38282E38" w14:textId="5D64681A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EF405B" w:rsidRPr="000F081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5368" w:type="dxa"/>
          </w:tcPr>
          <w:p w14:paraId="171FAF95" w14:textId="406AC3B9" w:rsidR="00EE0A46" w:rsidRPr="000F0813" w:rsidRDefault="009C2ECE" w:rsidP="004211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CTCTGGGCCCTTCCT</w:t>
            </w:r>
          </w:p>
        </w:tc>
      </w:tr>
      <w:tr w:rsidR="00EE0A46" w:rsidRPr="000F0813" w14:paraId="5EB37E12" w14:textId="77777777" w:rsidTr="00C6430A">
        <w:trPr>
          <w:trHeight w:val="651"/>
          <w:jc w:val="center"/>
        </w:trPr>
        <w:tc>
          <w:tcPr>
            <w:tcW w:w="1442" w:type="dxa"/>
          </w:tcPr>
          <w:p w14:paraId="49314481" w14:textId="74890332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EF405B" w:rsidRPr="000F0813">
              <w:rPr>
                <w:rFonts w:ascii="Times New Roman" w:hAnsi="Times New Roman" w:cs="Times New Roman"/>
                <w:sz w:val="20"/>
                <w:szCs w:val="20"/>
              </w:rPr>
              <w:t>30a</w:t>
            </w: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5368" w:type="dxa"/>
          </w:tcPr>
          <w:p w14:paraId="617B9FEF" w14:textId="0E11E6C4" w:rsidR="00EE0A46" w:rsidRPr="000F0813" w:rsidRDefault="009C2ECE" w:rsidP="004211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GCAGTGTAAACATCCTCGAC</w:t>
            </w:r>
          </w:p>
        </w:tc>
      </w:tr>
      <w:tr w:rsidR="00EE0A46" w:rsidRPr="000F0813" w14:paraId="71088FE5" w14:textId="77777777" w:rsidTr="00C6430A">
        <w:trPr>
          <w:trHeight w:val="651"/>
          <w:jc w:val="center"/>
        </w:trPr>
        <w:tc>
          <w:tcPr>
            <w:tcW w:w="1442" w:type="dxa"/>
          </w:tcPr>
          <w:p w14:paraId="26F8681C" w14:textId="457B8224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EF405B" w:rsidRPr="000F0813">
              <w:rPr>
                <w:rFonts w:ascii="Times New Roman" w:hAnsi="Times New Roman" w:cs="Times New Roman"/>
                <w:sz w:val="20"/>
                <w:szCs w:val="20"/>
              </w:rPr>
              <w:t>30d</w:t>
            </w: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5368" w:type="dxa"/>
          </w:tcPr>
          <w:p w14:paraId="47C87A4C" w14:textId="4718973D" w:rsidR="00EE0A46" w:rsidRPr="000F0813" w:rsidRDefault="009C2ECE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AGTGTAAACATCCCCGACT</w:t>
            </w:r>
          </w:p>
        </w:tc>
      </w:tr>
      <w:tr w:rsidR="00EE0A46" w:rsidRPr="000F0813" w14:paraId="1F7731F3" w14:textId="77777777" w:rsidTr="00C6430A">
        <w:trPr>
          <w:trHeight w:val="651"/>
          <w:jc w:val="center"/>
        </w:trPr>
        <w:tc>
          <w:tcPr>
            <w:tcW w:w="1442" w:type="dxa"/>
          </w:tcPr>
          <w:p w14:paraId="70853FAC" w14:textId="4DFDA2C7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miR-3</w:t>
            </w:r>
            <w:r w:rsidR="00EF405B" w:rsidRPr="000F0813">
              <w:rPr>
                <w:rFonts w:ascii="Times New Roman" w:hAnsi="Times New Roman" w:cs="Times New Roman"/>
                <w:sz w:val="20"/>
                <w:szCs w:val="20"/>
              </w:rPr>
              <w:t>0e</w:t>
            </w: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5368" w:type="dxa"/>
          </w:tcPr>
          <w:p w14:paraId="71B09CAB" w14:textId="0052EF2E" w:rsidR="00EE0A46" w:rsidRPr="000F0813" w:rsidRDefault="00954A9F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CGCAGTGTAAACATCCTTGAC</w:t>
            </w:r>
          </w:p>
        </w:tc>
      </w:tr>
      <w:tr w:rsidR="00EE0A46" w:rsidRPr="000F0813" w14:paraId="08496A26" w14:textId="77777777" w:rsidTr="00C6430A">
        <w:trPr>
          <w:trHeight w:val="651"/>
          <w:jc w:val="center"/>
        </w:trPr>
        <w:tc>
          <w:tcPr>
            <w:tcW w:w="1442" w:type="dxa"/>
          </w:tcPr>
          <w:p w14:paraId="3AC40B6C" w14:textId="29F556BB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EF405B" w:rsidRPr="000F08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5368" w:type="dxa"/>
          </w:tcPr>
          <w:p w14:paraId="327331C7" w14:textId="2ECC9EFB" w:rsidR="00EE0A46" w:rsidRPr="000F0813" w:rsidRDefault="00954A9F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GCAGTCTTTGGTTATCTAGCTG</w:t>
            </w:r>
          </w:p>
        </w:tc>
      </w:tr>
      <w:tr w:rsidR="00EE0A46" w:rsidRPr="000F0813" w14:paraId="658DCC31" w14:textId="77777777" w:rsidTr="00C6430A">
        <w:trPr>
          <w:trHeight w:val="651"/>
          <w:jc w:val="center"/>
        </w:trPr>
        <w:tc>
          <w:tcPr>
            <w:tcW w:w="1442" w:type="dxa"/>
          </w:tcPr>
          <w:p w14:paraId="0379F8E5" w14:textId="105E6D6E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EF405B" w:rsidRPr="000F081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F405B" w:rsidRPr="000F0813"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5368" w:type="dxa"/>
          </w:tcPr>
          <w:p w14:paraId="2BA49FA8" w14:textId="77AF0EC7" w:rsidR="00EE0A46" w:rsidRPr="000F0813" w:rsidRDefault="00954A9F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GCAGTGGCAGTGTCTTAG</w:t>
            </w:r>
          </w:p>
        </w:tc>
      </w:tr>
      <w:tr w:rsidR="00EE0A46" w:rsidRPr="000F0813" w14:paraId="2CA64C28" w14:textId="77777777" w:rsidTr="00C6430A">
        <w:trPr>
          <w:trHeight w:val="651"/>
          <w:jc w:val="center"/>
        </w:trPr>
        <w:tc>
          <w:tcPr>
            <w:tcW w:w="1442" w:type="dxa"/>
          </w:tcPr>
          <w:p w14:paraId="70199AC6" w14:textId="77777777" w:rsidR="00EE0A46" w:rsidRPr="000F0813" w:rsidRDefault="00EE0A46" w:rsidP="00A01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0F08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68" w:type="dxa"/>
          </w:tcPr>
          <w:p w14:paraId="619BAF70" w14:textId="2C9BADA3" w:rsidR="00EE0A46" w:rsidRPr="000F0813" w:rsidRDefault="00EE0A46" w:rsidP="00EE0A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813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TCGCTTCGGCAGCACATA</w:t>
            </w:r>
          </w:p>
        </w:tc>
      </w:tr>
    </w:tbl>
    <w:p w14:paraId="45E01137" w14:textId="77777777" w:rsidR="00FA62AB" w:rsidRPr="000F0813" w:rsidRDefault="00FA62AB">
      <w:pPr>
        <w:rPr>
          <w:sz w:val="20"/>
          <w:szCs w:val="20"/>
        </w:rPr>
      </w:pPr>
    </w:p>
    <w:sectPr w:rsidR="00FA62AB" w:rsidRPr="000F0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8AC37" w14:textId="77777777" w:rsidR="005772B3" w:rsidRDefault="005772B3" w:rsidP="00430BB2">
      <w:r>
        <w:separator/>
      </w:r>
    </w:p>
  </w:endnote>
  <w:endnote w:type="continuationSeparator" w:id="0">
    <w:p w14:paraId="627E8FBD" w14:textId="77777777" w:rsidR="005772B3" w:rsidRDefault="005772B3" w:rsidP="00430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DD25D" w14:textId="77777777" w:rsidR="005772B3" w:rsidRDefault="005772B3" w:rsidP="00430BB2">
      <w:r>
        <w:separator/>
      </w:r>
    </w:p>
  </w:footnote>
  <w:footnote w:type="continuationSeparator" w:id="0">
    <w:p w14:paraId="1D3626CA" w14:textId="77777777" w:rsidR="005772B3" w:rsidRDefault="005772B3" w:rsidP="00430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2AB"/>
    <w:rsid w:val="00074F7E"/>
    <w:rsid w:val="000F0813"/>
    <w:rsid w:val="00240E72"/>
    <w:rsid w:val="00421106"/>
    <w:rsid w:val="00430BB2"/>
    <w:rsid w:val="005772B3"/>
    <w:rsid w:val="006E6D76"/>
    <w:rsid w:val="007129A2"/>
    <w:rsid w:val="007926E5"/>
    <w:rsid w:val="007C6B74"/>
    <w:rsid w:val="008804B7"/>
    <w:rsid w:val="00954A9F"/>
    <w:rsid w:val="009C2ECE"/>
    <w:rsid w:val="00AE34A6"/>
    <w:rsid w:val="00C6430A"/>
    <w:rsid w:val="00EE0A46"/>
    <w:rsid w:val="00EF405B"/>
    <w:rsid w:val="00FA62AB"/>
    <w:rsid w:val="00FE100F"/>
    <w:rsid w:val="00FE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20C17"/>
  <w15:chartTrackingRefBased/>
  <w15:docId w15:val="{0B56007F-AED2-4B0D-B327-F844B8B1E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0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0B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0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0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云泷</dc:creator>
  <cp:keywords/>
  <dc:description/>
  <cp:lastModifiedBy>云泷</cp:lastModifiedBy>
  <cp:revision>7</cp:revision>
  <dcterms:created xsi:type="dcterms:W3CDTF">2021-05-15T03:36:00Z</dcterms:created>
  <dcterms:modified xsi:type="dcterms:W3CDTF">2021-08-23T02:36:00Z</dcterms:modified>
</cp:coreProperties>
</file>